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5DD0" w:rsidRDefault="0043397E">
      <w:pPr>
        <w:rPr>
          <w:rFonts w:ascii="Calibri" w:hAnsi="Calibri" w:cs="Calibri"/>
          <w:b/>
          <w:bCs/>
          <w:sz w:val="21"/>
          <w:szCs w:val="21"/>
          <w:lang w:val="en-US"/>
        </w:rPr>
      </w:pPr>
      <w:r>
        <w:rPr>
          <w:rFonts w:ascii="Calibri" w:hAnsi="Calibri" w:cs="Calibri"/>
          <w:b/>
          <w:bCs/>
          <w:sz w:val="21"/>
          <w:szCs w:val="21"/>
          <w:lang w:val="en-US"/>
        </w:rPr>
        <w:t>Supplem</w:t>
      </w:r>
      <w:r w:rsidR="004C7212">
        <w:rPr>
          <w:rFonts w:ascii="Calibri" w:hAnsi="Calibri" w:cs="Calibri"/>
          <w:b/>
          <w:bCs/>
          <w:sz w:val="21"/>
          <w:szCs w:val="21"/>
          <w:lang w:val="en-US"/>
        </w:rPr>
        <w:t>e</w:t>
      </w:r>
      <w:r>
        <w:rPr>
          <w:rFonts w:ascii="Calibri" w:hAnsi="Calibri" w:cs="Calibri"/>
          <w:b/>
          <w:bCs/>
          <w:sz w:val="21"/>
          <w:szCs w:val="21"/>
          <w:lang w:val="en-US"/>
        </w:rPr>
        <w:t xml:space="preserve">ntary table 1: </w:t>
      </w:r>
      <w:r w:rsidRPr="0043397E">
        <w:rPr>
          <w:rFonts w:ascii="Calibri" w:hAnsi="Calibri" w:cs="Calibri"/>
          <w:sz w:val="21"/>
          <w:szCs w:val="21"/>
          <w:lang w:val="en-US"/>
        </w:rPr>
        <w:t>s</w:t>
      </w:r>
      <w:r w:rsidR="00E65DD0" w:rsidRPr="0043397E">
        <w:rPr>
          <w:rFonts w:ascii="Calibri" w:hAnsi="Calibri" w:cs="Calibri"/>
          <w:sz w:val="21"/>
          <w:szCs w:val="21"/>
          <w:lang w:val="en-US"/>
        </w:rPr>
        <w:t>earch terms used for each database:</w:t>
      </w:r>
    </w:p>
    <w:p w:rsidR="00E65DD0" w:rsidRPr="00E65DD0" w:rsidRDefault="00E65DD0">
      <w:pPr>
        <w:rPr>
          <w:rFonts w:ascii="Calibri" w:hAnsi="Calibri" w:cs="Calibri"/>
          <w:b/>
          <w:bCs/>
          <w:sz w:val="21"/>
          <w:szCs w:val="21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5"/>
        <w:gridCol w:w="6651"/>
      </w:tblGrid>
      <w:tr w:rsidR="0052523E" w:rsidRPr="0052523E" w:rsidTr="0052523E">
        <w:tc>
          <w:tcPr>
            <w:tcW w:w="2405" w:type="dxa"/>
          </w:tcPr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523E">
              <w:rPr>
                <w:rFonts w:ascii="Calibri" w:hAnsi="Calibri" w:cs="Calibri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6651" w:type="dxa"/>
          </w:tcPr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523E" w:rsidRPr="00721495" w:rsidTr="0052523E">
        <w:tc>
          <w:tcPr>
            <w:tcW w:w="2405" w:type="dxa"/>
          </w:tcPr>
          <w:p w:rsidR="0052523E" w:rsidRPr="005D3037" w:rsidRDefault="0052523E" w:rsidP="0052523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tuitary adenoma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cg</w:t>
            </w:r>
            <w:proofErr w:type="spellEnd"/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51" w:type="dxa"/>
          </w:tcPr>
          <w:p w:rsidR="0052523E" w:rsidRPr="0052523E" w:rsidRDefault="0052523E" w:rsidP="005252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pituitary adenoma) AND (</w:t>
            </w:r>
            <w:proofErr w:type="spellStart"/>
            <w:r w:rsidRPr="005252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cg</w:t>
            </w:r>
            <w:proofErr w:type="spellEnd"/>
            <w:r w:rsidRPr="005252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("pituitary neoplasms"[MeSH Terms] OR ("pituitary"[All Fields] AND "neoplasms"[All Fields]) OR "pituitary neoplasms"[All Fields] OR ("pituitary"[All Fields] AND "adenoma"[All Fields]) OR "pituitary adenoma"[All Fields]) AND "</w:t>
            </w:r>
            <w:proofErr w:type="spellStart"/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icg</w:t>
            </w:r>
            <w:proofErr w:type="spellEnd"/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[All Fields]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Translations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pituitary adenoma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pituitary neoplasms"[MeSH Terms] OR ("pituitary"[All Fields] AND "neoplasms"[All Fields]) OR "pituitary neoplasms"[All Fields] OR ("pituitary"[All Fields] AND "adenoma"[All Fields]) OR "pituitary adenoma"[All Fields]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523E" w:rsidRPr="00721495" w:rsidTr="0052523E">
        <w:tc>
          <w:tcPr>
            <w:tcW w:w="2405" w:type="dxa"/>
          </w:tcPr>
          <w:p w:rsidR="0052523E" w:rsidRPr="005D3037" w:rsidRDefault="0052523E" w:rsidP="0052523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ituitary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enoma) AND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ocyanine green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52523E" w:rsidRPr="0052523E" w:rsidRDefault="0052523E" w:rsidP="0052523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pituitary adenoma) AND (indocyanine green) 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("pituitary neoplasms"[MeSH Terms] OR ("pituitary"[All Fields] AND "neoplasms"[All Fields]) OR "pituitary neoplasms"[All Fields] OR ("pituitary"[All Fields] AND "adenoma"[All Fields]) OR "pituitary adenoma"[All Fields]) AND ("indocyanine green"[MeSH Terms] OR ("indocyanine"[All Fields] AND "green"[All Fields]) OR "indocyanine green"[All Fields])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Translations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pituitary adenoma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pituitary neoplasms"[MeSH Terms] OR ("pituitary"[All Fields] AND "neoplasms"[All Fields]) OR "pituitary neoplasms"[All Fields] OR ("pituitary"[All Fields] AND "adenoma"[All Fields]) OR "pituitary adenoma"[All Fields]</w:t>
            </w:r>
          </w:p>
          <w:p w:rsidR="0052523E" w:rsidRPr="0052523E" w:rsidRDefault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indocyanine green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indocyanine green"[MeSH Terms] OR ("indocyanine"[All Fields] AND "green"[All Fields]) OR "indocyanine green"[All Fields]</w:t>
            </w:r>
          </w:p>
        </w:tc>
      </w:tr>
      <w:tr w:rsidR="0052523E" w:rsidRPr="00721495" w:rsidTr="0052523E">
        <w:tc>
          <w:tcPr>
            <w:tcW w:w="2405" w:type="dxa"/>
          </w:tcPr>
          <w:p w:rsidR="0052523E" w:rsidRPr="0052523E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(((pituitary adenoma[MeSH Terms]) AND (Pituitary adenoma))AND ((indocyanine green[MeSH Terms]) AND (Indocyanine green)))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pituitary neoplasms"[MeSH Terms] AND ("pituitary neoplasms"[MeSH Terms] OR ("pituitary"[All Fields] AND "neoplasms"[All Fields]) OR "pituitary neoplasms"[All Fields] OR ("pituitary"[All Fields] AND "adenoma"[All Fields]) OR "pituitary adenoma"[All Fields]) AND ("indocyanine green"[MeSH Terms] AND ("indocyanine green"[MeSH Terms] OR ("indocyanine"[All Fields] AND "green"[All Fields]) OR "indocyanine green"[All Fields]))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Translations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pituitary adenoma[MeSH Terms]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pituitary neoplasms"[MeSH Terms]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Pituitary adenoma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pituitary neoplasms"[MeSH Terms] OR ("pituitary"[All Fields] AND "neoplasms"[All Fields]) OR "pituitary neoplasms"[All Fields] OR ("pituitary"[All Fields] AND "adenoma"[All Fields]) OR "pituitary adenoma"[All Fields]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indocyanine green[MeSH Terms]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indocyanine green"[MeSH Terms]</w:t>
            </w:r>
          </w:p>
          <w:p w:rsidR="0052523E" w:rsidRPr="00D7075A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D7075A">
              <w:rPr>
                <w:rFonts w:ascii="Calibri" w:hAnsi="Calibri" w:cs="Calibri"/>
                <w:b/>
                <w:bCs/>
                <w:color w:val="212121"/>
                <w:sz w:val="20"/>
                <w:szCs w:val="20"/>
                <w:lang w:val="en-US"/>
              </w:rPr>
              <w:t>Indocyanine green:</w:t>
            </w:r>
            <w:r w:rsidRPr="00D7075A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 "indocyanine green"[MeSH Terms] OR ("indocyanine"[All Fields] AND "green"[All Fields]) OR "indocyanine green"[All Fields]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523E" w:rsidRPr="00721495" w:rsidTr="0052523E">
        <w:tc>
          <w:tcPr>
            <w:tcW w:w="2405" w:type="dxa"/>
          </w:tcPr>
          <w:p w:rsidR="0052523E" w:rsidRPr="0052523E" w:rsidRDefault="0052523E" w:rsidP="0052523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tuitary adenoma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 (ICG) AND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D303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anssphenoidal</w:t>
            </w:r>
            <w:r w:rsidRPr="0052523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52523E" w:rsidRPr="0052523E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("pituitary neoplasms"[MeSH Terms] OR ("pituitary"[All Fields] AND "neoplasms"[All Fields]) OR "pituitary neoplasms"[All Fields] OR ("pituitary"[All Fields] AND "adenoma"[All Fields]) OR "pituitary adenoma"[All Fields]) AND "ICG"[All Fields] AND ("</w:t>
            </w:r>
            <w:proofErr w:type="spellStart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transsphenoid</w:t>
            </w:r>
            <w:proofErr w:type="spellEnd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[All Fields] OR "transsphenoidal"[All Fields] OR "</w:t>
            </w:r>
            <w:proofErr w:type="spellStart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transsphenoidally</w:t>
            </w:r>
            <w:proofErr w:type="spellEnd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[All Fields])</w:t>
            </w:r>
          </w:p>
          <w:p w:rsidR="0052523E" w:rsidRPr="0052523E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52523E">
              <w:rPr>
                <w:rStyle w:val="Sterk"/>
                <w:rFonts w:ascii="Calibri" w:eastAsiaTheme="majorEastAsia" w:hAnsi="Calibri" w:cs="Calibri"/>
                <w:color w:val="212121"/>
                <w:sz w:val="20"/>
                <w:szCs w:val="20"/>
                <w:lang w:val="en-US"/>
              </w:rPr>
              <w:t>Translations</w:t>
            </w:r>
          </w:p>
          <w:p w:rsidR="0052523E" w:rsidRPr="0052523E" w:rsidRDefault="0052523E" w:rsidP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52523E">
              <w:rPr>
                <w:rStyle w:val="Sterk"/>
                <w:rFonts w:ascii="Calibri" w:eastAsiaTheme="majorEastAsia" w:hAnsi="Calibri" w:cs="Calibri"/>
                <w:color w:val="212121"/>
                <w:sz w:val="20"/>
                <w:szCs w:val="20"/>
                <w:lang w:val="en-US"/>
              </w:rPr>
              <w:t>Pituitary adenoma:</w:t>
            </w:r>
            <w:r w:rsidRPr="0052523E">
              <w:rPr>
                <w:rStyle w:val="apple-converted-space"/>
                <w:rFonts w:ascii="Calibri" w:eastAsiaTheme="majorEastAsia" w:hAnsi="Calibri" w:cs="Calibri"/>
                <w:color w:val="212121"/>
                <w:sz w:val="20"/>
                <w:szCs w:val="20"/>
                <w:lang w:val="en-US"/>
              </w:rPr>
              <w:t> </w:t>
            </w:r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pituitary neoplasms"[MeSH Terms] OR ("pituitary"[All Fields] AND "neoplasms"[All Fields]) OR "pituitary neoplasms"[All Fields] OR ("pituitary"[All Fields] AND "adenoma"[All Fields]) OR "pituitary adenoma"[All Fields]</w:t>
            </w:r>
          </w:p>
          <w:p w:rsidR="0052523E" w:rsidRDefault="0052523E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52523E">
              <w:rPr>
                <w:rStyle w:val="Sterk"/>
                <w:rFonts w:ascii="Calibri" w:eastAsiaTheme="majorEastAsia" w:hAnsi="Calibri" w:cs="Calibri"/>
                <w:color w:val="212121"/>
                <w:sz w:val="20"/>
                <w:szCs w:val="20"/>
                <w:lang w:val="en-US"/>
              </w:rPr>
              <w:t>transsphenoidal:</w:t>
            </w:r>
            <w:r w:rsidRPr="0052523E">
              <w:rPr>
                <w:rStyle w:val="apple-converted-space"/>
                <w:rFonts w:ascii="Calibri" w:eastAsiaTheme="majorEastAsia" w:hAnsi="Calibri" w:cs="Calibri"/>
                <w:color w:val="212121"/>
                <w:sz w:val="20"/>
                <w:szCs w:val="20"/>
                <w:lang w:val="en-US"/>
              </w:rPr>
              <w:t> </w:t>
            </w:r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</w:t>
            </w:r>
            <w:proofErr w:type="spellStart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transsphenoid</w:t>
            </w:r>
            <w:proofErr w:type="spellEnd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[All Fields] OR "transsphenoidal"[All Fields] OR "</w:t>
            </w:r>
            <w:proofErr w:type="spellStart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transsphenoidally</w:t>
            </w:r>
            <w:proofErr w:type="spellEnd"/>
            <w:r w:rsidRPr="0052523E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"[All Fields]</w:t>
            </w:r>
          </w:p>
          <w:p w:rsidR="00E65DD0" w:rsidRPr="00E65DD0" w:rsidRDefault="00E65DD0">
            <w:pPr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</w:p>
        </w:tc>
      </w:tr>
      <w:tr w:rsidR="0052523E" w:rsidRPr="0052523E" w:rsidTr="0052523E">
        <w:tc>
          <w:tcPr>
            <w:tcW w:w="2405" w:type="dxa"/>
          </w:tcPr>
          <w:p w:rsidR="0052523E" w:rsidRPr="0052523E" w:rsidRDefault="0052523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>Scopus</w:t>
            </w:r>
          </w:p>
        </w:tc>
        <w:tc>
          <w:tcPr>
            <w:tcW w:w="6651" w:type="dxa"/>
          </w:tcPr>
          <w:p w:rsidR="0052523E" w:rsidRPr="0052523E" w:rsidRDefault="005252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8421C" w:rsidRPr="00721495" w:rsidTr="0052523E">
        <w:tc>
          <w:tcPr>
            <w:tcW w:w="2405" w:type="dxa"/>
          </w:tcPr>
          <w:p w:rsidR="00BE4390" w:rsidRDefault="00BE43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4390">
              <w:rPr>
                <w:rFonts w:ascii="Calibri" w:hAnsi="Calibri" w:cs="Calibri"/>
                <w:sz w:val="20"/>
                <w:szCs w:val="20"/>
                <w:lang w:val="en-US"/>
              </w:rPr>
              <w:t>Searche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:</w:t>
            </w:r>
          </w:p>
          <w:p w:rsidR="0088421C" w:rsidRDefault="00BE43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4390">
              <w:rPr>
                <w:rFonts w:ascii="Calibri" w:hAnsi="Calibri" w:cs="Calibri"/>
                <w:sz w:val="20"/>
                <w:szCs w:val="20"/>
                <w:lang w:val="en-US"/>
              </w:rPr>
              <w:t>«Pitu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it</w:t>
            </w:r>
            <w:r w:rsidRPr="00BE4390">
              <w:rPr>
                <w:rFonts w:ascii="Calibri" w:hAnsi="Calibri" w:cs="Calibri"/>
                <w:sz w:val="20"/>
                <w:szCs w:val="20"/>
                <w:lang w:val="en-US"/>
              </w:rPr>
              <w:t>ary adenoma» and «I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CG” or “Indocyanine green”</w:t>
            </w:r>
          </w:p>
          <w:p w:rsidR="00BE7061" w:rsidRPr="00BE7061" w:rsidRDefault="00BE7061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BE7061" w:rsidRPr="005D3037" w:rsidRDefault="0088421C" w:rsidP="0088421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LE+ABS+KEY</w:t>
            </w:r>
            <w:proofErr w:type="spellEnd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“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t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itary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enoma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”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d “</w:t>
            </w:r>
            <w:proofErr w:type="spellStart"/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cg</w:t>
            </w:r>
            <w:proofErr w:type="spellEnd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”</w:t>
            </w:r>
          </w:p>
          <w:p w:rsidR="0088421C" w:rsidRPr="0052523E" w:rsidRDefault="0088421C" w:rsidP="0088421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LE+ABS+KEY</w:t>
            </w:r>
            <w:proofErr w:type="spellEnd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“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tuitary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denoma 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ndocyanine 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reen</w:t>
            </w:r>
            <w:r w:rsidR="00BE439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”</w:t>
            </w:r>
            <w:r w:rsidR="00FE08A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88421C" w:rsidRDefault="0088421C" w:rsidP="0088421C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LE+ABS+KEY</w:t>
            </w:r>
            <w:proofErr w:type="spellEnd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“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tuitary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denoma 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ndocyanine 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5D30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reen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ND Transsphenoidal”</w:t>
            </w:r>
          </w:p>
          <w:p w:rsidR="00BE7061" w:rsidRDefault="00BE7061" w:rsidP="00BE7061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TITLE+ABS+KEY</w:t>
            </w:r>
            <w:proofErr w:type="spellEnd"/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; “</w:t>
            </w:r>
            <w:r w:rsidRPr="005D3037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ituitary</w:t>
            </w:r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5D3037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denoma </w:t>
            </w:r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icg</w:t>
            </w:r>
            <w:proofErr w:type="spellEnd"/>
            <w:r w:rsidRPr="00BE70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transsphenoidal”</w:t>
            </w:r>
          </w:p>
          <w:p w:rsidR="0088421C" w:rsidRDefault="0088421C" w:rsidP="0052523E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:rsidR="00BE7061" w:rsidRPr="0052523E" w:rsidRDefault="00721495" w:rsidP="0052523E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( ALL ( 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tuitary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AND 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enoma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) AND ALL ( 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ocyanine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AND 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reen</w:t>
            </w:r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AND </w:t>
            </w:r>
            <w:proofErr w:type="spellStart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cg</w:t>
            </w:r>
            <w:proofErr w:type="spellEnd"/>
            <w:r w:rsidRPr="0052523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) )</w:t>
            </w:r>
            <w:r w:rsidRPr="0052523E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0"/>
                <w:szCs w:val="20"/>
                <w:shd w:val="clear" w:color="auto" w:fill="F5F5F5"/>
                <w:lang w:val="en-US"/>
              </w:rPr>
              <w:t> </w:t>
            </w:r>
          </w:p>
        </w:tc>
      </w:tr>
      <w:tr w:rsidR="00FE08A5" w:rsidRPr="0052523E" w:rsidTr="0052523E">
        <w:tc>
          <w:tcPr>
            <w:tcW w:w="2405" w:type="dxa"/>
          </w:tcPr>
          <w:p w:rsidR="00FE08A5" w:rsidRPr="0052523E" w:rsidRDefault="00FE08A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651" w:type="dxa"/>
          </w:tcPr>
          <w:p w:rsidR="00FE08A5" w:rsidRPr="00AA37F0" w:rsidRDefault="00FE08A5" w:rsidP="0052523E">
            <w:pP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52523E" w:rsidRPr="00721495" w:rsidTr="0052523E">
        <w:tc>
          <w:tcPr>
            <w:tcW w:w="2405" w:type="dxa"/>
          </w:tcPr>
          <w:p w:rsidR="002B0BC7" w:rsidRPr="00030CCE" w:rsidRDefault="00721495" w:rsidP="00AA37F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Embase </w:t>
            </w:r>
            <w:proofErr w:type="spellStart"/>
            <w:r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>Classic+Embase</w:t>
            </w:r>
            <w:proofErr w:type="spellEnd"/>
            <w:r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 1947 to 2024 </w:t>
            </w:r>
          </w:p>
        </w:tc>
        <w:tc>
          <w:tcPr>
            <w:tcW w:w="6651" w:type="dxa"/>
          </w:tcPr>
          <w:p w:rsidR="00AA37F0" w:rsidRDefault="00721495" w:rsidP="0052523E">
            <w:pP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>“</w:t>
            </w:r>
            <w:r w:rsidR="00AA37F0"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exp hypophysis adenoma/ and exp indocyanine green/ </w:t>
            </w:r>
            <w: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>“</w:t>
            </w:r>
            <w:r w:rsidR="00AA37F0"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>“</w:t>
            </w:r>
            <w:r w:rsidR="00AA37F0" w:rsidRPr="00AA37F0"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 xml:space="preserve">exp pituitary adenoma/ and exp indocyanine green/ </w:t>
            </w:r>
            <w:r>
              <w:rPr>
                <w:rFonts w:ascii="Helvetica" w:hAnsi="Helvetica"/>
                <w:color w:val="000000"/>
                <w:sz w:val="18"/>
                <w:szCs w:val="18"/>
                <w:lang w:val="en-US"/>
              </w:rPr>
              <w:t>“</w:t>
            </w:r>
          </w:p>
          <w:p w:rsidR="00BE7061" w:rsidRPr="00BE7061" w:rsidRDefault="00BE7061" w:rsidP="0052523E">
            <w:pPr>
              <w:rPr>
                <w:rFonts w:ascii="Helvetica" w:hAnsi="Helvetica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BE7061" w:rsidRPr="00721495" w:rsidRDefault="00721495" w:rsidP="0052523E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“</w:t>
            </w:r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 xml:space="preserve">Pituitary adenoma OR hypophysis adenoma AND </w:t>
            </w:r>
            <w:proofErr w:type="spellStart"/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>icg</w:t>
            </w:r>
            <w:proofErr w:type="spellEnd"/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 xml:space="preserve"> OR indocyanine green</w:t>
            </w:r>
            <w:r>
              <w:rPr>
                <w:rFonts w:ascii="Helvetica" w:hAnsi="Helvetica"/>
                <w:sz w:val="18"/>
                <w:szCs w:val="18"/>
                <w:lang w:val="en-US"/>
              </w:rPr>
              <w:t>”</w:t>
            </w:r>
          </w:p>
          <w:p w:rsidR="00265B58" w:rsidRPr="00721495" w:rsidRDefault="00721495" w:rsidP="00AA37F0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“</w:t>
            </w:r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 xml:space="preserve">Pituitary adenoma or hypophysis adenoma AND </w:t>
            </w:r>
            <w:proofErr w:type="spellStart"/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>icg</w:t>
            </w:r>
            <w:proofErr w:type="spellEnd"/>
            <w:r w:rsidR="00BE7061" w:rsidRPr="00BE7061">
              <w:rPr>
                <w:rFonts w:ascii="Helvetica" w:hAnsi="Helvetica"/>
                <w:sz w:val="18"/>
                <w:szCs w:val="18"/>
                <w:lang w:val="en-US"/>
              </w:rPr>
              <w:t xml:space="preserve"> OR indocyanine green AND transsphenoidal surgery</w:t>
            </w: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” </w:t>
            </w:r>
          </w:p>
        </w:tc>
      </w:tr>
      <w:tr w:rsidR="00FE08A5" w:rsidRPr="0052523E" w:rsidTr="0052523E">
        <w:tc>
          <w:tcPr>
            <w:tcW w:w="2405" w:type="dxa"/>
          </w:tcPr>
          <w:p w:rsidR="00FE08A5" w:rsidRPr="0052523E" w:rsidRDefault="00FE08A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523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6651" w:type="dxa"/>
          </w:tcPr>
          <w:p w:rsidR="00FE08A5" w:rsidRDefault="00FE08A5" w:rsidP="00AA37F0">
            <w:pPr>
              <w:rPr>
                <w:rFonts w:ascii="Fira Sans" w:hAnsi="Fira Sans" w:cs="Calibri"/>
                <w:color w:val="353535"/>
                <w:sz w:val="18"/>
                <w:szCs w:val="18"/>
                <w:shd w:val="clear" w:color="auto" w:fill="DBF0FC"/>
                <w:lang w:val="en-US"/>
              </w:rPr>
            </w:pPr>
          </w:p>
        </w:tc>
      </w:tr>
      <w:tr w:rsidR="0052523E" w:rsidRPr="00721495" w:rsidTr="0052523E">
        <w:tc>
          <w:tcPr>
            <w:tcW w:w="2405" w:type="dxa"/>
          </w:tcPr>
          <w:p w:rsidR="00490B11" w:rsidRPr="0052523E" w:rsidRDefault="00490B11" w:rsidP="00FE08A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51" w:type="dxa"/>
          </w:tcPr>
          <w:p w:rsidR="0052523E" w:rsidRPr="00721495" w:rsidRDefault="00265B58" w:rsidP="0052523E">
            <w:pPr>
              <w:rPr>
                <w:rFonts w:ascii="Calibri" w:hAnsi="Calibri" w:cs="Calibri"/>
                <w:bCs/>
                <w:color w:val="000000"/>
                <w:sz w:val="13"/>
                <w:szCs w:val="13"/>
                <w:lang w:val="en-US"/>
              </w:rPr>
            </w:pPr>
            <w:r w:rsidRPr="00FE08A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xp pituitary adenoma/ and exp indocyanine green/</w:t>
            </w:r>
            <w:r w:rsidR="0088421C" w:rsidRPr="00FE08A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15)</w:t>
            </w:r>
          </w:p>
        </w:tc>
      </w:tr>
    </w:tbl>
    <w:p w:rsidR="0052523E" w:rsidRDefault="0052523E">
      <w:pPr>
        <w:rPr>
          <w:rFonts w:ascii="Calibri" w:hAnsi="Calibri" w:cs="Calibri"/>
          <w:sz w:val="20"/>
          <w:szCs w:val="20"/>
          <w:lang w:val="en-US"/>
        </w:rPr>
      </w:pPr>
    </w:p>
    <w:p w:rsidR="00FE08A5" w:rsidRPr="0052523E" w:rsidRDefault="00FE08A5">
      <w:pPr>
        <w:rPr>
          <w:rFonts w:ascii="Calibri" w:hAnsi="Calibri" w:cs="Calibri"/>
          <w:sz w:val="20"/>
          <w:szCs w:val="20"/>
          <w:lang w:val="en-US"/>
        </w:rPr>
      </w:pPr>
    </w:p>
    <w:sectPr w:rsidR="00FE08A5" w:rsidRPr="0052523E" w:rsidSect="00F72A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 Sans">
    <w:altName w:val="Times New Roman"/>
    <w:panose1 w:val="020B0503050000020004"/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3E"/>
    <w:rsid w:val="00004A43"/>
    <w:rsid w:val="00030CCE"/>
    <w:rsid w:val="0009664D"/>
    <w:rsid w:val="00154066"/>
    <w:rsid w:val="0018401E"/>
    <w:rsid w:val="001F22CA"/>
    <w:rsid w:val="00265B58"/>
    <w:rsid w:val="002B0BC7"/>
    <w:rsid w:val="002C007F"/>
    <w:rsid w:val="00305FAB"/>
    <w:rsid w:val="003E7FDE"/>
    <w:rsid w:val="0043397E"/>
    <w:rsid w:val="00490B11"/>
    <w:rsid w:val="004C7212"/>
    <w:rsid w:val="0051791C"/>
    <w:rsid w:val="0052523E"/>
    <w:rsid w:val="00573843"/>
    <w:rsid w:val="005D3770"/>
    <w:rsid w:val="005F1DA4"/>
    <w:rsid w:val="006A0A48"/>
    <w:rsid w:val="006E3162"/>
    <w:rsid w:val="006E3D17"/>
    <w:rsid w:val="007011D2"/>
    <w:rsid w:val="00721495"/>
    <w:rsid w:val="007C38C2"/>
    <w:rsid w:val="007F11EF"/>
    <w:rsid w:val="0088421C"/>
    <w:rsid w:val="009115AC"/>
    <w:rsid w:val="00975176"/>
    <w:rsid w:val="009D1966"/>
    <w:rsid w:val="009F747E"/>
    <w:rsid w:val="00A12DD2"/>
    <w:rsid w:val="00A75AA5"/>
    <w:rsid w:val="00AA37F0"/>
    <w:rsid w:val="00AA7768"/>
    <w:rsid w:val="00B22219"/>
    <w:rsid w:val="00BE4390"/>
    <w:rsid w:val="00BE7061"/>
    <w:rsid w:val="00BF1A31"/>
    <w:rsid w:val="00BF5799"/>
    <w:rsid w:val="00CA7394"/>
    <w:rsid w:val="00CF7EE1"/>
    <w:rsid w:val="00D707BD"/>
    <w:rsid w:val="00D77392"/>
    <w:rsid w:val="00E46860"/>
    <w:rsid w:val="00E65DD0"/>
    <w:rsid w:val="00EC3C2B"/>
    <w:rsid w:val="00F24F6E"/>
    <w:rsid w:val="00F4084D"/>
    <w:rsid w:val="00F72A9A"/>
    <w:rsid w:val="00F81A1D"/>
    <w:rsid w:val="00F8445A"/>
    <w:rsid w:val="00FD1F08"/>
    <w:rsid w:val="00FE08A5"/>
    <w:rsid w:val="00FE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6FABA4"/>
  <w15:chartTrackingRefBased/>
  <w15:docId w15:val="{114EEC11-57C4-1540-9C0C-8D590580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37F0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5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25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252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252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252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252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252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252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252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52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252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252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2523E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2523E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2523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2523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2523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2523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252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525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252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25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252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52523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252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52523E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252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2523E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2523E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525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52523E"/>
    <w:rPr>
      <w:b/>
      <w:bCs/>
    </w:rPr>
  </w:style>
  <w:style w:type="character" w:customStyle="1" w:styleId="apple-converted-space">
    <w:name w:val="apple-converted-space"/>
    <w:basedOn w:val="Standardskriftforavsnitt"/>
    <w:rsid w:val="00525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3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4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519</Characters>
  <Application>Microsoft Office Word</Application>
  <DocSecurity>0</DocSecurity>
  <Lines>73</Lines>
  <Paragraphs>3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lesrud</dc:creator>
  <cp:keywords/>
  <dc:description/>
  <cp:lastModifiedBy>Ida Olesrud</cp:lastModifiedBy>
  <cp:revision>2</cp:revision>
  <dcterms:created xsi:type="dcterms:W3CDTF">2025-03-07T15:19:00Z</dcterms:created>
  <dcterms:modified xsi:type="dcterms:W3CDTF">2025-03-07T15:19:00Z</dcterms:modified>
</cp:coreProperties>
</file>